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76D" w:rsidRDefault="0088143E">
      <w:pPr>
        <w:rPr>
          <w:lang w:val="en-US"/>
        </w:rPr>
      </w:pPr>
      <w:r w:rsidRPr="0088143E">
        <w:rPr>
          <w:lang w:val="en-US"/>
        </w:rPr>
        <w:t>Supplement 2: NOEL, BMDL and ETD10 values</w:t>
      </w:r>
      <w:r>
        <w:rPr>
          <w:lang w:val="en-US"/>
        </w:rPr>
        <w:t xml:space="preserve"> (mg/kg bw/d) with indication of exclusion categories (Bioaccumulating in humans, Steroid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0"/>
        <w:gridCol w:w="5124"/>
        <w:gridCol w:w="1163"/>
        <w:gridCol w:w="850"/>
        <w:gridCol w:w="946"/>
        <w:gridCol w:w="1163"/>
        <w:gridCol w:w="1163"/>
      </w:tblGrid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>
            <w:r w:rsidRPr="0088143E">
              <w:t>CAS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hemica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>
            <w:r w:rsidRPr="0088143E">
              <w:t>NOEL, mg/kg bw/d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Bioacc.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Steroids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BMDL, mg/kg bw/d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ETD10, mg/kg bw/d</w:t>
            </w:r>
          </w:p>
        </w:tc>
        <w:bookmarkStart w:id="0" w:name="_GoBack"/>
        <w:bookmarkEnd w:id="0"/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028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17beta-Estradi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02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3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238585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Mirex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05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06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5502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055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Reserpi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0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3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2274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980114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hotomirex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11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3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2014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538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Fenthio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4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057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ieldri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1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10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420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0347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Ochratoxin a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17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03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37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0900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pPr>
              <w:rPr>
                <w:lang w:val="en-US"/>
              </w:rPr>
            </w:pPr>
            <w:r w:rsidRPr="0088143E">
              <w:rPr>
                <w:lang w:val="en-US"/>
              </w:rPr>
              <w:t>(1R,4S,4aS,5S,8R,8RaR)-1,2,3,4,10,10-hexachloro-1,4,4a,5,8,,8a-hexahydro-1,4:5,8-dimethanonaphthal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27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123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4350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Kepo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55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2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776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635583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fumonisin b1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55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3092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015303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Enovid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08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5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220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Endri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118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30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55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638673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Fluconazol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138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94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35884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5093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Methylmercuric(II) chlor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148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2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6845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638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arathio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277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24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696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774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hlorda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277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4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915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9645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Ethylene thiourea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277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10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3812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635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ributyltin ox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3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05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188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786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entachlorophen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408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(x)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2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82015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786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entachlorophen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408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(x)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2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19034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874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Hexachlorobenz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41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7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1962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89745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horothaloni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41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3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73,2751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216417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Fluometuro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458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560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imethylarsinic acid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608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8516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lastRenderedPageBreak/>
              <w:t>7644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Heptachlor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0740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6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223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792492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Zeraleno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1041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26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257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09769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Aroclor 1254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1389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1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8186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09682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Aroclor 1260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1389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43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3432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007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,p-Dichlorodiphenyl sulfo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1667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5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5,59644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934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1,1,2,2-Tetrachloroetha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179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01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7920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496524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amoxifen citr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23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3170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952077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pPr>
              <w:rPr>
                <w:lang w:val="en-US"/>
              </w:rPr>
            </w:pPr>
            <w:r w:rsidRPr="0088143E">
              <w:rPr>
                <w:lang w:val="en-US"/>
              </w:rPr>
              <w:t>5,5&amp;#039;-(1,1&amp;#039;-BIPHENYL)-2,5-DYLBIS(OXY)(2,2-DIMETHYLPENTANOIC ACID)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2381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32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,7157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43407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Oxymetholo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25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93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6,0666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182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Amitr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2778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5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156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67411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Aroclor 1016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2778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82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21004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91224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Atrazi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291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19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6,5205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4879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hiabendazol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3309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2,0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8,3063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54610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henesteri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416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201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0293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ichlordiphenyltrichloretha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4761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04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0436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152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ropylthiouraci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4761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1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89,5496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103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iperonyl butox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5556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3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2,2880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0475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Oxazepam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9743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086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yridi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58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5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5040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45994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.I. Acid Red 114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687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6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2377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781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i-sec-octyl Phthal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7404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0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4,9992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9601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riamter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7404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15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7250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N-Methyl-2-pyrrolido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824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0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7,6482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772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Hexachloroetha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0,83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29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9646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061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imethyl terephthal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1531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0,1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5,64265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731917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elmiro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166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7,2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5989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143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Benz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1904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2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3471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9831926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Finaster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1904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>
            <w:r w:rsidRPr="0088143E">
              <w:t>x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4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4,6466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391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1,4-Dioxa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33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7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2,5396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lastRenderedPageBreak/>
              <w:t>10555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N,N'-Diethylthiourea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3891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7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8492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6210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oxylamine succin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4069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2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0,5658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283539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Allyl isovaler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4761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7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7,2753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851548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i-isononyl phthalate (DINP1)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6669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85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00,7325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9398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2-Methylimidazol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6669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1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6,60745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255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,p-D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,85120</w:t>
            </w:r>
          </w:p>
        </w:tc>
        <w:tc>
          <w:tcPr>
            <w:tcW w:w="1312" w:type="dxa"/>
            <w:gridSpan w:val="2"/>
            <w:noWrap/>
            <w:hideMark/>
          </w:tcPr>
          <w:p w:rsidR="0088143E" w:rsidRPr="0088143E" w:rsidRDefault="0088143E">
            <w:r w:rsidRPr="0088143E">
              <w:t>(x DDT Metabolit)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3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5640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59684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aminoz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0409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7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77,3028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741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5,5-Diphenylhydantoi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08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76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8,5681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0646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-Dichlorobenz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1059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7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2,9001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3523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Methapyrilene hydrochlor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125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09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5523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528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1,4,5,6,7,7-hexachlorobicyclo[2.2.1]hept-5-ene-2,3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25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2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8,0027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4011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Benzyl acet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4435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,4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5,05395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032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o-Benzyl-p-Chlorophen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5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9,9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7,0182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7663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hloroform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5327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2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,6426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115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Musk xyl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0717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062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iperonyl sulfox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5916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8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080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atech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75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6,1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2877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29859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methylphenidate hydrochlor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7783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2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6,4010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39240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itra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5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8,0674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5068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Monuro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,125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22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5,7397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603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richloroacetic acid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,1496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3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4,3434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008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apso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,3339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3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3613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9012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1-Methylnaphthal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,40952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5949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0805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Vinyl acet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,51402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5,8739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596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ris(2-chloroethyl) phosph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,666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6,5008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900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1,1,2-Trichloroetha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,83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1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2328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1015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hlorobenzil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4,4650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1,5521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766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robenecid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4,7619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2,0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9,3721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2840737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.i. direct blue 218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5,5565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08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7713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lastRenderedPageBreak/>
              <w:t>6344939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hlorinatedparaffins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5,9523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,2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601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entachloroetha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6,25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3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6,4746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98927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-Limon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6,25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3,8225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9999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-Nitrotolu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6,9457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2501316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Butylated hydroxyanisol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6,9457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54,2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7,8817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9979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Salicylazosulfapyridi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7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1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55,2321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565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ert-Butyl alcoh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7,08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65,7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34,1854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984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3,4-Dihydrocoumari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9,5238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2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80,7298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866253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NTA trisodium salt dihydr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9,8223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8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23,5297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901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richloroethyl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0,33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4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01,2594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901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richloroethyl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0,33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4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79,1880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9579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5-Chloro-o-toluidi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0,416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1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5,7501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3020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1,1,1,2-Tetrachloroetha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0,416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7112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149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1-Amino-2,4-dibromoanthraquino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1,1131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4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3105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8908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nalidixic acid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1,1131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0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0,0692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859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Isophoro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1,9047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5,7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2,7462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718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etrachloroethe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2,08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0,5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747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retinyl acet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2,2779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38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5,11054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9725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imethyl morpholinophosphoramid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2,5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4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0878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Melami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2,502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4,2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4,0437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982043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hc yellow 4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3,8914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,8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837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pPr>
              <w:rPr>
                <w:lang w:val="en-US"/>
              </w:rPr>
            </w:pPr>
            <w:r w:rsidRPr="0088143E">
              <w:rPr>
                <w:lang w:val="en-US"/>
              </w:rPr>
              <w:t>2,6-Di-tert-butyl-p-cres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3,8914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3,1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418023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rans-Anethol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3,8914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9,4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23,2358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58209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riflurali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4,08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7,1615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568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Butyl benzyl phthal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5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6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69,2141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4930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2-Mercaptobenzothiazol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5,666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56409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onceau 3R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6,6697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1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34,77034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96111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etrachlorvinphos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7,708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24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2,93764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63404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Methyl-tertiary-butyl ether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0,8333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,7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5,7314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709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henolphthalei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2,2143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,1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75,2286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lastRenderedPageBreak/>
              <w:t>7842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Tris(2-ethylhexyl)phosph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3,80952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1,5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7,04535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640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Glyci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4,5558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8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3857260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2,7-Dichlorodibenzo-P-dioxin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7,7829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9,7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3905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Sodium cyclam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29,7619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6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7,5864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9885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alpha-Methylbenzyl alcoh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1,6666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7,8044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179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Propyl gall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3,33955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8,9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16,9490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768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Sulfamethazi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35,5429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2,4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6,5412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2432997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11-Aminoundecanoic acid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41,674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7,1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7,3986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3913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Nitrilotriacetic acid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41,674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2,71429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6,74612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3493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2,4,6-Trichloroanilin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44,42872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9,5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7,3029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7177482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Ampicillin trihydr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62,5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1,8571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2802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Hexanam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62,5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7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46,80557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87296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innamyl anthranil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83,3488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4,2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1,0410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035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Acetam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87,3764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0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88,1161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03231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i(2-ethylhexyl) adipat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88,85744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1,4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59,57686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866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C.I. Vat Yellow 4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92,5598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1,42857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05,59013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501304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Kojic acid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11,0718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7,14286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7,89970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3914824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Fosetyl-aluminium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25,00000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94,2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214,56561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212299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N,N'-Dicyclohexylthiourea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38,9147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34,28571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501,92739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1163195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ecabromodiphenyl oxide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38,9147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42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165,65238</w:t>
            </w:r>
          </w:p>
        </w:tc>
      </w:tr>
      <w:tr w:rsidR="0088143E" w:rsidRPr="0088143E" w:rsidTr="0088143E">
        <w:trPr>
          <w:trHeight w:val="290"/>
        </w:trPr>
        <w:tc>
          <w:tcPr>
            <w:tcW w:w="657" w:type="dxa"/>
            <w:noWrap/>
            <w:hideMark/>
          </w:tcPr>
          <w:p w:rsidR="0088143E" w:rsidRPr="0088143E" w:rsidRDefault="0088143E" w:rsidP="0088143E">
            <w:r w:rsidRPr="0088143E">
              <w:t>69658</w:t>
            </w:r>
          </w:p>
        </w:tc>
        <w:tc>
          <w:tcPr>
            <w:tcW w:w="5124" w:type="dxa"/>
            <w:noWrap/>
            <w:hideMark/>
          </w:tcPr>
          <w:p w:rsidR="0088143E" w:rsidRPr="0088143E" w:rsidRDefault="0088143E">
            <w:r w:rsidRPr="0088143E">
              <w:t>D-Mannitol</w:t>
            </w:r>
          </w:p>
        </w:tc>
        <w:tc>
          <w:tcPr>
            <w:tcW w:w="1031" w:type="dxa"/>
            <w:noWrap/>
            <w:hideMark/>
          </w:tcPr>
          <w:p w:rsidR="0088143E" w:rsidRPr="0088143E" w:rsidRDefault="0088143E" w:rsidP="0088143E">
            <w:r w:rsidRPr="0088143E">
              <w:t>138,91478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/>
        </w:tc>
        <w:tc>
          <w:tcPr>
            <w:tcW w:w="656" w:type="dxa"/>
            <w:noWrap/>
            <w:hideMark/>
          </w:tcPr>
          <w:p w:rsidR="0088143E" w:rsidRPr="0088143E" w:rsidRDefault="0088143E" w:rsidP="0088143E">
            <w:r w:rsidRPr="0088143E">
              <w:t>628,57143</w:t>
            </w:r>
          </w:p>
        </w:tc>
        <w:tc>
          <w:tcPr>
            <w:tcW w:w="656" w:type="dxa"/>
            <w:noWrap/>
            <w:hideMark/>
          </w:tcPr>
          <w:p w:rsidR="0088143E" w:rsidRPr="0088143E" w:rsidRDefault="0088143E"/>
        </w:tc>
      </w:tr>
    </w:tbl>
    <w:p w:rsidR="0088143E" w:rsidRPr="0088143E" w:rsidRDefault="0088143E">
      <w:pPr>
        <w:rPr>
          <w:lang w:val="en-US"/>
        </w:rPr>
      </w:pPr>
    </w:p>
    <w:sectPr w:rsidR="0088143E" w:rsidRPr="0088143E" w:rsidSect="0088143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43E"/>
    <w:rsid w:val="00415169"/>
    <w:rsid w:val="004E1E7B"/>
    <w:rsid w:val="0088143E"/>
    <w:rsid w:val="00996FB6"/>
    <w:rsid w:val="00B6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8143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8143E"/>
    <w:rPr>
      <w:color w:val="800080"/>
      <w:u w:val="single"/>
    </w:rPr>
  </w:style>
  <w:style w:type="table" w:styleId="Tabellenraster">
    <w:name w:val="Table Grid"/>
    <w:basedOn w:val="NormaleTabelle"/>
    <w:uiPriority w:val="59"/>
    <w:rsid w:val="00881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8143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8143E"/>
    <w:rPr>
      <w:color w:val="800080"/>
      <w:u w:val="single"/>
    </w:rPr>
  </w:style>
  <w:style w:type="table" w:styleId="Tabellenraster">
    <w:name w:val="Table Grid"/>
    <w:basedOn w:val="NormaleTabelle"/>
    <w:uiPriority w:val="59"/>
    <w:rsid w:val="00881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5</Words>
  <Characters>627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Batke</dc:creator>
  <cp:lastModifiedBy>Monika Batke</cp:lastModifiedBy>
  <cp:revision>1</cp:revision>
  <dcterms:created xsi:type="dcterms:W3CDTF">2021-03-30T15:52:00Z</dcterms:created>
  <dcterms:modified xsi:type="dcterms:W3CDTF">2021-03-30T15:56:00Z</dcterms:modified>
</cp:coreProperties>
</file>